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5A927" w14:textId="77777777" w:rsidR="006C330A" w:rsidRPr="006C330A" w:rsidRDefault="006C330A">
      <w:pPr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9"/>
        <w:gridCol w:w="1649"/>
        <w:gridCol w:w="1649"/>
        <w:gridCol w:w="693"/>
      </w:tblGrid>
      <w:tr w:rsidR="00F12C03" w:rsidRPr="006B3C46" w14:paraId="73E45E62" w14:textId="77777777" w:rsidTr="00FE4928">
        <w:trPr>
          <w:trHeight w:val="315"/>
          <w:jc w:val="center"/>
        </w:trPr>
        <w:tc>
          <w:tcPr>
            <w:tcW w:w="5000" w:type="pct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570194" w14:textId="5A1AD928" w:rsidR="00F12C03" w:rsidRPr="006B3C46" w:rsidRDefault="00011067" w:rsidP="00FE4928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i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bookmarkStart w:id="0" w:name="RANGE!B28"/>
            <w:r w:rsidRPr="006B3C46">
              <w:rPr>
                <w:rFonts w:ascii="Gill Sans MT" w:eastAsia="Times New Roman" w:hAnsi="Gill Sans MT" w:cs="Times New Roman"/>
                <w:b/>
                <w:bCs/>
                <w:i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ubgroups comparison for principal analysis on the allele with the longest expansion</w:t>
            </w:r>
            <w:bookmarkEnd w:id="0"/>
          </w:p>
        </w:tc>
      </w:tr>
      <w:tr w:rsidR="00F12C03" w:rsidRPr="006B3C46" w14:paraId="282D8B78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05CAB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bookmarkStart w:id="1" w:name="_Hlk143626025" w:colFirst="1" w:colLast="3"/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EA4B9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&lt;6kb (n=1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4229AC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≥6kb (n=1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456481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p</w:t>
            </w:r>
          </w:p>
        </w:tc>
      </w:tr>
      <w:bookmarkEnd w:id="1"/>
      <w:tr w:rsidR="00F12C03" w:rsidRPr="006B3C46" w14:paraId="791B8D7A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4C55EE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xpansion size longest allele (kb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89756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.7 (4.3-5.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96A10FD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.8 (6.5-8.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51A9D9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12C03" w:rsidRPr="006B3C46" w14:paraId="51D5CA3B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0F7E4D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Expansion size shortest allele (kb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A6D28EA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3.6 (3.2-4.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8C763CA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.6 (3.8-5.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44BFA7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12C03" w:rsidRPr="006B3C46" w14:paraId="5CF1AA88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916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Demographic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7B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1BB4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B07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12C03" w:rsidRPr="006B3C46" w14:paraId="4F376D5B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28136D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Sex (male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7E054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9/12 (75.0%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9D55F9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8/14 (57.1%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F821D9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43</w:t>
            </w:r>
          </w:p>
        </w:tc>
      </w:tr>
      <w:tr w:rsidR="00F12C03" w:rsidRPr="006B3C46" w14:paraId="141BD129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08A3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Age at examination (years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211E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7.5 (65.0-73.5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55D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4.5 (59.5-71.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53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20</w:t>
            </w:r>
          </w:p>
        </w:tc>
      </w:tr>
      <w:tr w:rsidR="00F12C03" w:rsidRPr="006B3C46" w14:paraId="6BD24CD5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33E07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Age of onset gait instability (years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38305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3.5 (60.0-66.0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A463E3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7.0 (51.0-63.0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98B7DC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6</w:t>
            </w:r>
          </w:p>
        </w:tc>
      </w:tr>
      <w:tr w:rsidR="00F12C03" w:rsidRPr="006B3C46" w14:paraId="08EF3689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661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val="en-GB" w:eastAsia="fr-FR"/>
                <w14:ligatures w14:val="none"/>
              </w:rPr>
              <w:t>Duration of gait instability (years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32F2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6.5 (0-9.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9438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7.0 (4.0-10.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9006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45</w:t>
            </w:r>
          </w:p>
        </w:tc>
      </w:tr>
      <w:tr w:rsidR="00F12C03" w:rsidRPr="006B3C46" w14:paraId="3ECAA2EA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0BDF1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linical examinatio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D7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5C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1A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12C03" w:rsidRPr="006B3C46" w14:paraId="50188769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D8BB0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Vestibular deficit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8BFB72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7/12 (58.3%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3A20A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3/14 (92.9%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03712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6</w:t>
            </w:r>
          </w:p>
        </w:tc>
      </w:tr>
      <w:tr w:rsidR="00F12C03" w:rsidRPr="006B3C46" w14:paraId="2D805547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15B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erebellar impairment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492" w14:textId="0373380C" w:rsidR="00F12C03" w:rsidRPr="006B3C46" w:rsidRDefault="00110225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5</w:t>
            </w:r>
            <w:r w:rsidR="00F12C03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/12 (</w:t>
            </w: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41.7</w:t>
            </w:r>
            <w:r w:rsidR="00F12C03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03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1/14 (78.6%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D189" w14:textId="06143748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</w:t>
            </w:r>
            <w:r w:rsidR="00110225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0</w:t>
            </w:r>
          </w:p>
        </w:tc>
      </w:tr>
      <w:tr w:rsidR="00F12C03" w:rsidRPr="006B3C46" w14:paraId="6C748E19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545CD6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Chronic cough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7A41A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8/12 (66.7%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486B2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2/14 (85.7%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01FE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6</w:t>
            </w:r>
          </w:p>
        </w:tc>
      </w:tr>
      <w:tr w:rsidR="00F12C03" w:rsidRPr="006B3C46" w14:paraId="2C48B604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7C434D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T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tal ONLS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24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1.5 (0-3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24D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3.5 (3.0-4.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2742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8</w:t>
            </w:r>
          </w:p>
        </w:tc>
      </w:tr>
      <w:tr w:rsidR="00F12C03" w:rsidRPr="006B3C46" w14:paraId="665431D1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34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IL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b</w:t>
            </w: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 xml:space="preserve"> ONLS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68341B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5 (0-2.3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A3A649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2.0 (2.0-2.0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2EF40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0</w:t>
            </w:r>
          </w:p>
        </w:tc>
      </w:tr>
      <w:tr w:rsidR="00F12C03" w:rsidRPr="006B3C46" w14:paraId="57B31E51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07FC23" w14:textId="77777777" w:rsidR="00F12C03" w:rsidRPr="006B3C46" w:rsidRDefault="006C330A" w:rsidP="00FE492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Oculomotor recording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60A30F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5C2FD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1A4508E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12C03" w:rsidRPr="006B3C46" w14:paraId="4DC61DC6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540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Smooth pursuit gai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A5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67 (0.53-0.78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70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48 (0.37-0.6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C9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8</w:t>
            </w:r>
          </w:p>
        </w:tc>
      </w:tr>
      <w:tr w:rsidR="00F12C03" w:rsidRPr="006B3C46" w14:paraId="249F5EFB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710481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VOR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c</w:t>
            </w: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 xml:space="preserve"> gain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C69EF5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0 (0.18-0.38)</w:t>
            </w:r>
          </w:p>
        </w:tc>
        <w:tc>
          <w:tcPr>
            <w:tcW w:w="9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CCEB87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17 (0.08-0.33)</w:t>
            </w:r>
          </w:p>
        </w:tc>
        <w:tc>
          <w:tcPr>
            <w:tcW w:w="41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7481AC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37</w:t>
            </w:r>
          </w:p>
        </w:tc>
      </w:tr>
      <w:tr w:rsidR="00F12C03" w:rsidRPr="006B3C46" w14:paraId="1CAE213D" w14:textId="77777777" w:rsidTr="00FE4928">
        <w:trPr>
          <w:trHeight w:val="315"/>
          <w:jc w:val="center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F34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VVOR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d</w:t>
            </w: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 xml:space="preserve"> gain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1BB454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76 (0.48-0.8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E1A41A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48 (0.30-0.7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614C04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57</w:t>
            </w:r>
          </w:p>
        </w:tc>
      </w:tr>
      <w:tr w:rsidR="00F12C03" w:rsidRPr="006B3C46" w14:paraId="6CB13536" w14:textId="77777777" w:rsidTr="00FE4928">
        <w:trPr>
          <w:trHeight w:val="300"/>
          <w:jc w:val="center"/>
        </w:trPr>
        <w:tc>
          <w:tcPr>
            <w:tcW w:w="2621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2FB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HIT</w:t>
            </w:r>
            <w:r w:rsidR="006C330A"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e</w:t>
            </w: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 xml:space="preserve"> gain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E82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74 (0.57-0.84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D94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42 (0.14-0.6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9CE8" w14:textId="77777777" w:rsidR="00F12C03" w:rsidRPr="006B3C46" w:rsidRDefault="00F12C03" w:rsidP="00FE492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B3C46">
              <w:rPr>
                <w:rFonts w:ascii="Aptos Narrow" w:eastAsia="Times New Roman" w:hAnsi="Aptos Narrow" w:cs="Times New Roman"/>
                <w:b/>
                <w:color w:val="000000" w:themeColor="text1"/>
                <w:kern w:val="0"/>
                <w:sz w:val="16"/>
                <w:szCs w:val="16"/>
                <w:lang w:eastAsia="fr-FR"/>
                <w14:ligatures w14:val="none"/>
              </w:rPr>
              <w:t>0.02</w:t>
            </w:r>
          </w:p>
        </w:tc>
      </w:tr>
    </w:tbl>
    <w:p w14:paraId="65535D03" w14:textId="77777777" w:rsidR="00D40348" w:rsidRPr="006B3C46" w:rsidRDefault="00D40348">
      <w:pPr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eastAsia="fr-FR"/>
          <w14:ligatures w14:val="none"/>
        </w:rPr>
      </w:pPr>
    </w:p>
    <w:p w14:paraId="4A243ACB" w14:textId="77777777" w:rsidR="00F12C03" w:rsidRPr="006B3C46" w:rsidRDefault="00F12C03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eastAsia="fr-FR"/>
          <w14:ligatures w14:val="none"/>
        </w:rPr>
      </w:pPr>
    </w:p>
    <w:p w14:paraId="611EA78B" w14:textId="77777777" w:rsidR="00011067" w:rsidRPr="006B3C46" w:rsidRDefault="00011067" w:rsidP="00011067">
      <w:pPr>
        <w:rPr>
          <w:rFonts w:ascii="Gill Sans MT" w:hAnsi="Gill Sans MT" w:cs="Times New Roman"/>
          <w:b/>
          <w:iCs/>
          <w:sz w:val="16"/>
          <w:szCs w:val="16"/>
          <w:lang w:val="en-US"/>
        </w:rPr>
      </w:pPr>
      <w:r w:rsidRPr="006B3C46">
        <w:rPr>
          <w:rFonts w:ascii="Gill Sans MT" w:hAnsi="Gill Sans MT" w:cs="Times New Roman"/>
          <w:b/>
          <w:iCs/>
          <w:sz w:val="16"/>
          <w:szCs w:val="16"/>
          <w:lang w:val="en-US"/>
        </w:rPr>
        <w:t xml:space="preserve">Supplementary table 3. Subgroups comparison for principal analysis on the allele with the longest expansion </w:t>
      </w:r>
    </w:p>
    <w:p w14:paraId="6AF05D81" w14:textId="50CE089F" w:rsidR="00F12C03" w:rsidRPr="006B3C46" w:rsidRDefault="00F12C03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Data are described as frequency (percentage) for categorical variables or median (interquartile, IQR) for continuous variables. </w:t>
      </w:r>
    </w:p>
    <w:p w14:paraId="0B2DA3D7" w14:textId="77777777" w:rsidR="00211B9D" w:rsidRPr="006B3C46" w:rsidRDefault="00211B9D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</w:p>
    <w:p w14:paraId="223FFCF3" w14:textId="77777777" w:rsidR="006C330A" w:rsidRPr="006B3C46" w:rsidRDefault="006C330A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a</w:t>
      </w: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ONLS: Overall Neuropathy Limitations Scale; </w:t>
      </w:r>
    </w:p>
    <w:p w14:paraId="0BD7BD17" w14:textId="77777777" w:rsidR="006C330A" w:rsidRPr="006B3C46" w:rsidRDefault="006C330A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b</w:t>
      </w: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IL: inferior limbs; </w:t>
      </w:r>
    </w:p>
    <w:p w14:paraId="6E7DC16B" w14:textId="77777777" w:rsidR="006C330A" w:rsidRPr="006B3C46" w:rsidRDefault="006C330A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c</w:t>
      </w: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VOR: vestibulo-ocular reflex; </w:t>
      </w:r>
    </w:p>
    <w:p w14:paraId="69720A33" w14:textId="77777777" w:rsidR="006C330A" w:rsidRPr="006B3C46" w:rsidRDefault="006C330A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val="en-GB" w:eastAsia="fr-FR"/>
          <w14:ligatures w14:val="none"/>
        </w:rPr>
        <w:t>d</w:t>
      </w: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val="en-GB" w:eastAsia="fr-FR"/>
          <w14:ligatures w14:val="none"/>
        </w:rPr>
        <w:t xml:space="preserve">VVOR: Visually enhanced Vestibulo-ocular Reflex </w:t>
      </w:r>
    </w:p>
    <w:p w14:paraId="56FE28C2" w14:textId="77777777" w:rsidR="00F12C03" w:rsidRPr="00211B9D" w:rsidRDefault="006C330A" w:rsidP="006C330A">
      <w:pPr>
        <w:spacing w:after="0" w:line="240" w:lineRule="auto"/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eastAsia="fr-FR"/>
          <w14:ligatures w14:val="none"/>
        </w:rPr>
      </w:pP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vertAlign w:val="superscript"/>
          <w:lang w:eastAsia="fr-FR"/>
          <w14:ligatures w14:val="none"/>
        </w:rPr>
        <w:t>e</w:t>
      </w:r>
      <w:r w:rsidRPr="006B3C46">
        <w:rPr>
          <w:rFonts w:ascii="Aptos Narrow" w:eastAsia="Times New Roman" w:hAnsi="Aptos Narrow" w:cs="Times New Roman"/>
          <w:color w:val="000000" w:themeColor="text1"/>
          <w:kern w:val="0"/>
          <w:sz w:val="16"/>
          <w:szCs w:val="16"/>
          <w:lang w:eastAsia="fr-FR"/>
          <w14:ligatures w14:val="none"/>
        </w:rPr>
        <w:t>HIT: Head Impulse Test</w:t>
      </w:r>
      <w:bookmarkStart w:id="2" w:name="_GoBack"/>
      <w:bookmarkEnd w:id="2"/>
    </w:p>
    <w:sectPr w:rsidR="00F12C03" w:rsidRPr="00211B9D" w:rsidSect="006B3C46">
      <w:pgSz w:w="11906" w:h="16838"/>
      <w:pgMar w:top="1021" w:right="1758" w:bottom="1021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03"/>
    <w:rsid w:val="00011067"/>
    <w:rsid w:val="00106817"/>
    <w:rsid w:val="00110225"/>
    <w:rsid w:val="00211B9D"/>
    <w:rsid w:val="003C72CC"/>
    <w:rsid w:val="005A3B79"/>
    <w:rsid w:val="006B3C46"/>
    <w:rsid w:val="006C330A"/>
    <w:rsid w:val="007D214E"/>
    <w:rsid w:val="00B019DC"/>
    <w:rsid w:val="00D22A8B"/>
    <w:rsid w:val="00D40348"/>
    <w:rsid w:val="00DF7E0D"/>
    <w:rsid w:val="00F1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6439"/>
  <w15:chartTrackingRefBased/>
  <w15:docId w15:val="{86D25665-AB38-4119-97D7-CF2F75DD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C0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RE, Mathieu</dc:creator>
  <cp:keywords/>
  <dc:description/>
  <cp:lastModifiedBy>Aswini Vijayakumar</cp:lastModifiedBy>
  <cp:revision>8</cp:revision>
  <dcterms:created xsi:type="dcterms:W3CDTF">2025-04-27T16:10:00Z</dcterms:created>
  <dcterms:modified xsi:type="dcterms:W3CDTF">2025-05-19T00:49:00Z</dcterms:modified>
</cp:coreProperties>
</file>